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3</w:t>
      </w:r>
      <w:r>
        <w:rPr>
          <w:rFonts w:cs="Arial" w:ascii="Arial" w:hAnsi="Arial"/>
          <w:sz w:val="22"/>
        </w:rPr>
        <w:t xml:space="preserve">. Genes in each enriched category from d5 </w:t>
      </w:r>
      <w:r>
        <w:rPr>
          <w:rFonts w:cs="Arial" w:ascii="Arial" w:hAnsi="Arial"/>
          <w:color w:val="000000"/>
          <w:sz w:val="22"/>
        </w:rPr>
        <w:t>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894"/>
      </w:tblGrid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Genes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69~gastrul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GF8,GSC,EYA2,FOXA2,LHX1,NODAL,GATA4,EOMES,SMAD2,NR4A3,MIXL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7~heart morphogenesi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SX2,DLC1,BMP2,TBX3,TNNC1,NODAL,TBX20,GATA4,COL2A1,TTN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411~axon guidance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TPRM,NRP1,OTX2,PAX6,EPHB3,NTN1,SEMA5A,EPHA4,CXCR4,RELN,CNTN4,B3GNT2,UNC5C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507~heart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BMP2,NRP1,TBX3,TNNC1,NODAL,TBX20,SMAD2,COL2A1,SOX6,TTN,GJA5,MIXL1,MSX2,EDNRA,HHEX,PLCE1,GATA6,GATA4,NRG1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35295~tube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DLC1,BMP2,NOG,NRP1,TBX3,FOXA2,NODAL,TBX20,SMAD2,NR4A3,GJA5,FOXP2,EDNRA,SEMA5A,HHEX,CXCR4,GATA6,LHX1,GATA4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2~regionaliz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NF1B,NOG,GSC,TBX3,FOXA2,SMAD6,NODAL,TBX20,SIX3,PAX6,SMAD2,HHEX,LHX1,GATA4,ROR2,RELN,SP8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89~pattern specification proces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HNF1B,NOG,NRP1,GSC,TBX3,FOXA2,NODAL,SMAD6,TBX20,FST,SIX3,PAX6,SMAD2,SEMA5A,EDNRA,HHEX,CXCR4,LHX1,GATA4,ROR2,RELN,SP8,BMP5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0904~cell morphogenesis involved in differenti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BMP2,NOG,NRP1,PTPRM,NODAL,OTX2,EOMES,PAX6,EPHB3,NTN1,SLITRK2,NRCAM,SEMA5A,EPHA4,CXCR4,DLX5,RELN,CNTN4,UNC5C,B3GNT2,DSCAM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48812~neuron projection morphogenesi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RP1,PTPRM,OTX2,LIFR,PAX6,EPHB3,NTN1,SLITRK2,SEMA5A,NRCAM,EPHA4,CXCR4,DLX5,RELN,CNTN4,B3GNT2,UNC5C,DSCAM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409~axonogenesi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NRP1,PTPRM,OTX2,PAX6,EPHB3,NTN1,SLITRK2,SEMA5A,NRCAM,EPHA4,CXCR4,DLX5,RELN,CNTN4,B3GNT2,UNC5C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667~cell morphogenesis involved in neuron differentiation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P1,PTPRM,OTX2,PAX6,EPHB3,NTN1,SLITRK2,SEMA5A,NRCAM,EPHA4,CXCR4,DLX5,RELN,CNTN4,B3GNT2,UNC5C,DSCAM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858~cell projection morphogenesi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P1,PTPRM,OTX2,LIFR,PAX6,EPHB3,NTN1,SLITRK2,SEMA5A,NRCAM,EPHA4,CXCR4,DLX5,RELN,CNTN4,B3GNT2,UNC5C,DSCAM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07420~brain development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LC1,HNF1B,NOG,GSC,TBX3,FOXA2,PLXNA2,NODAL,OTX2,SIX3,EOMES,PAX6,FOXP2,HHEX,SLC1A2,DKK1,CXCR4,LHX1,RELN,CNTN4,UNC5C</w:t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E gene set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GI 22 gene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RDM1, SOX17, DKK1, HHEX, HNF1B, LAMA1, FOXA2, TMPRSS2, EDA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lton 51 genes</w:t>
            </w:r>
          </w:p>
        </w:tc>
        <w:tc>
          <w:tcPr>
            <w:tcW w:w="5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IX3, DLX5, SOX17, GATA3, PAX6, SOX21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1:00Z</dcterms:created>
  <dc:creator>PYQ</dc:creator>
  <dc:description/>
  <dc:language>en-US</dc:language>
  <cp:lastModifiedBy>PYQ</cp:lastModifiedBy>
  <dcterms:modified xsi:type="dcterms:W3CDTF">2010-08-26T12:12:00Z</dcterms:modified>
  <cp:revision>1</cp:revision>
  <dc:subject/>
  <dc:title/>
</cp:coreProperties>
</file>